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A33CA3" w14:textId="19A61B7D" w:rsidR="00B47EC3" w:rsidRDefault="00B47EC3" w:rsidP="00964FA5">
      <w:pPr>
        <w:jc w:val="center"/>
        <w:rPr>
          <w:b/>
          <w:bCs/>
        </w:rPr>
      </w:pPr>
      <w:r w:rsidRPr="00964FA5">
        <w:rPr>
          <w:b/>
          <w:bCs/>
        </w:rPr>
        <w:t>S</w:t>
      </w:r>
      <w:r w:rsidR="007A2A55">
        <w:rPr>
          <w:b/>
          <w:bCs/>
        </w:rPr>
        <w:t>1</w:t>
      </w:r>
      <w:r w:rsidR="00052344">
        <w:rPr>
          <w:b/>
          <w:bCs/>
        </w:rPr>
        <w:t xml:space="preserve"> Medication Information</w:t>
      </w:r>
      <w:r w:rsidR="00102F19">
        <w:rPr>
          <w:b/>
          <w:bCs/>
        </w:rPr>
        <w:t>. Medication Information for Moderate and High Trait Anxiety Participants</w:t>
      </w:r>
    </w:p>
    <w:p w14:paraId="300D4283" w14:textId="07BD69F8" w:rsidR="00842F73" w:rsidRDefault="00842F73" w:rsidP="00964FA5">
      <w:pPr>
        <w:jc w:val="center"/>
        <w:rPr>
          <w:b/>
          <w:bCs/>
        </w:rPr>
      </w:pPr>
    </w:p>
    <w:p w14:paraId="7385B2A9" w14:textId="77777777" w:rsidR="00B47EC3" w:rsidRDefault="00B47EC3" w:rsidP="006367C7"/>
    <w:p w14:paraId="18104E24" w14:textId="62490360" w:rsidR="00EF0583" w:rsidRDefault="00EF0583" w:rsidP="00EF0583">
      <w:r>
        <w:t xml:space="preserve">Table </w:t>
      </w:r>
      <w:r w:rsidR="00121910">
        <w:t>A</w:t>
      </w:r>
      <w:r>
        <w:t>: Medication Information for Moderate Trait Anxiety Participants</w:t>
      </w:r>
    </w:p>
    <w:p w14:paraId="44926C3B" w14:textId="77777777" w:rsidR="00EF0583" w:rsidRDefault="00EF0583" w:rsidP="00EF0583"/>
    <w:tbl>
      <w:tblPr>
        <w:tblStyle w:val="TableGrid"/>
        <w:tblW w:w="14086" w:type="dxa"/>
        <w:tblLook w:val="04A0" w:firstRow="1" w:lastRow="0" w:firstColumn="1" w:lastColumn="0" w:noHBand="0" w:noVBand="1"/>
      </w:tblPr>
      <w:tblGrid>
        <w:gridCol w:w="1695"/>
        <w:gridCol w:w="1402"/>
        <w:gridCol w:w="824"/>
        <w:gridCol w:w="829"/>
        <w:gridCol w:w="824"/>
        <w:gridCol w:w="824"/>
        <w:gridCol w:w="824"/>
        <w:gridCol w:w="824"/>
        <w:gridCol w:w="876"/>
        <w:gridCol w:w="824"/>
        <w:gridCol w:w="1044"/>
        <w:gridCol w:w="824"/>
        <w:gridCol w:w="824"/>
        <w:gridCol w:w="824"/>
        <w:gridCol w:w="824"/>
      </w:tblGrid>
      <w:tr w:rsidR="00842F73" w14:paraId="389D9ADE" w14:textId="77777777" w:rsidTr="004C7D08">
        <w:trPr>
          <w:trHeight w:val="1324"/>
        </w:trPr>
        <w:tc>
          <w:tcPr>
            <w:tcW w:w="1695" w:type="dxa"/>
          </w:tcPr>
          <w:p w14:paraId="404EF344" w14:textId="77777777" w:rsidR="00842F73" w:rsidRDefault="00842F73" w:rsidP="00BE762D">
            <w:r>
              <w:t>Medication Class</w:t>
            </w:r>
          </w:p>
        </w:tc>
        <w:tc>
          <w:tcPr>
            <w:tcW w:w="1402" w:type="dxa"/>
          </w:tcPr>
          <w:p w14:paraId="2FD75DC2" w14:textId="77777777" w:rsidR="00842F73" w:rsidRDefault="00842F73" w:rsidP="00BE762D">
            <w:r>
              <w:t>Not Disclosed</w:t>
            </w:r>
          </w:p>
        </w:tc>
        <w:tc>
          <w:tcPr>
            <w:tcW w:w="824" w:type="dxa"/>
          </w:tcPr>
          <w:p w14:paraId="74349E16" w14:textId="77777777" w:rsidR="00842F73" w:rsidRDefault="00842F73" w:rsidP="00BE762D">
            <w:r>
              <w:t>SSRI</w:t>
            </w:r>
          </w:p>
        </w:tc>
        <w:tc>
          <w:tcPr>
            <w:tcW w:w="829" w:type="dxa"/>
          </w:tcPr>
          <w:p w14:paraId="21A19E31" w14:textId="77777777" w:rsidR="00842F73" w:rsidRDefault="00842F73" w:rsidP="00BE762D">
            <w:r>
              <w:t>SNRI</w:t>
            </w:r>
          </w:p>
        </w:tc>
        <w:tc>
          <w:tcPr>
            <w:tcW w:w="824" w:type="dxa"/>
          </w:tcPr>
          <w:p w14:paraId="503E7C5E" w14:textId="77777777" w:rsidR="00842F73" w:rsidRDefault="00842F73" w:rsidP="00BE762D">
            <w:r>
              <w:t>BB</w:t>
            </w:r>
          </w:p>
        </w:tc>
        <w:tc>
          <w:tcPr>
            <w:tcW w:w="824" w:type="dxa"/>
          </w:tcPr>
          <w:p w14:paraId="0835EF54" w14:textId="77777777" w:rsidR="00842F73" w:rsidRDefault="00842F73" w:rsidP="00BE762D">
            <w:r>
              <w:t>BZ</w:t>
            </w:r>
          </w:p>
        </w:tc>
        <w:tc>
          <w:tcPr>
            <w:tcW w:w="824" w:type="dxa"/>
          </w:tcPr>
          <w:p w14:paraId="182B2071" w14:textId="77777777" w:rsidR="00842F73" w:rsidRDefault="00842F73" w:rsidP="00BE762D">
            <w:r>
              <w:t>AH</w:t>
            </w:r>
          </w:p>
        </w:tc>
        <w:tc>
          <w:tcPr>
            <w:tcW w:w="824" w:type="dxa"/>
          </w:tcPr>
          <w:p w14:paraId="498847FF" w14:textId="77777777" w:rsidR="00842F73" w:rsidRDefault="00842F73" w:rsidP="00BE762D">
            <w:r>
              <w:t>AP</w:t>
            </w:r>
          </w:p>
        </w:tc>
        <w:tc>
          <w:tcPr>
            <w:tcW w:w="876" w:type="dxa"/>
          </w:tcPr>
          <w:p w14:paraId="0C3EDD47" w14:textId="77777777" w:rsidR="00842F73" w:rsidRDefault="00842F73" w:rsidP="00BE762D">
            <w:r>
              <w:t>NDRI</w:t>
            </w:r>
          </w:p>
        </w:tc>
        <w:tc>
          <w:tcPr>
            <w:tcW w:w="824" w:type="dxa"/>
          </w:tcPr>
          <w:p w14:paraId="62BBA5E3" w14:textId="77777777" w:rsidR="00842F73" w:rsidRDefault="00842F73" w:rsidP="00BE762D">
            <w:r>
              <w:t>AC</w:t>
            </w:r>
          </w:p>
        </w:tc>
        <w:tc>
          <w:tcPr>
            <w:tcW w:w="1044" w:type="dxa"/>
          </w:tcPr>
          <w:p w14:paraId="53D7DF0A" w14:textId="77777777" w:rsidR="00842F73" w:rsidRDefault="00842F73" w:rsidP="00BE762D">
            <w:proofErr w:type="spellStart"/>
            <w:r>
              <w:t>NaSSA</w:t>
            </w:r>
            <w:proofErr w:type="spellEnd"/>
          </w:p>
        </w:tc>
        <w:tc>
          <w:tcPr>
            <w:tcW w:w="824" w:type="dxa"/>
          </w:tcPr>
          <w:p w14:paraId="1B9459DA" w14:textId="77777777" w:rsidR="00842F73" w:rsidRDefault="00842F73" w:rsidP="00BE762D">
            <w:r>
              <w:t>5-HT-RA</w:t>
            </w:r>
          </w:p>
        </w:tc>
        <w:tc>
          <w:tcPr>
            <w:tcW w:w="824" w:type="dxa"/>
          </w:tcPr>
          <w:p w14:paraId="2547C428" w14:textId="77777777" w:rsidR="00842F73" w:rsidRDefault="00842F73" w:rsidP="00BE762D">
            <w:r>
              <w:t>TA</w:t>
            </w:r>
          </w:p>
        </w:tc>
        <w:tc>
          <w:tcPr>
            <w:tcW w:w="824" w:type="dxa"/>
          </w:tcPr>
          <w:p w14:paraId="40FA190B" w14:textId="430BAFE3" w:rsidR="00842F73" w:rsidRDefault="00842F73" w:rsidP="00BE762D">
            <w:r>
              <w:t>ST</w:t>
            </w:r>
          </w:p>
        </w:tc>
        <w:tc>
          <w:tcPr>
            <w:tcW w:w="824" w:type="dxa"/>
          </w:tcPr>
          <w:p w14:paraId="4D3D02B4" w14:textId="43983370" w:rsidR="00842F73" w:rsidRDefault="00842F73" w:rsidP="00BE762D">
            <w:r>
              <w:t>Other</w:t>
            </w:r>
          </w:p>
        </w:tc>
      </w:tr>
      <w:tr w:rsidR="00842F73" w14:paraId="757E3C52" w14:textId="77777777" w:rsidTr="004C7D08">
        <w:trPr>
          <w:trHeight w:val="893"/>
        </w:trPr>
        <w:tc>
          <w:tcPr>
            <w:tcW w:w="1695" w:type="dxa"/>
          </w:tcPr>
          <w:p w14:paraId="114B0A92" w14:textId="77777777" w:rsidR="00842F73" w:rsidRDefault="00842F73" w:rsidP="00BE762D">
            <w:r>
              <w:t># of Participants</w:t>
            </w:r>
          </w:p>
        </w:tc>
        <w:tc>
          <w:tcPr>
            <w:tcW w:w="1402" w:type="dxa"/>
          </w:tcPr>
          <w:p w14:paraId="06E1474D" w14:textId="6FDE66E3" w:rsidR="00842F73" w:rsidRDefault="00842F73" w:rsidP="00BE762D">
            <w:r>
              <w:t>32</w:t>
            </w:r>
          </w:p>
        </w:tc>
        <w:tc>
          <w:tcPr>
            <w:tcW w:w="824" w:type="dxa"/>
          </w:tcPr>
          <w:p w14:paraId="0B791AA9" w14:textId="164EE0D7" w:rsidR="00842F73" w:rsidRDefault="00842F73" w:rsidP="00BE762D">
            <w:r>
              <w:t>39</w:t>
            </w:r>
          </w:p>
        </w:tc>
        <w:tc>
          <w:tcPr>
            <w:tcW w:w="829" w:type="dxa"/>
          </w:tcPr>
          <w:p w14:paraId="40007606" w14:textId="6B145266" w:rsidR="00842F73" w:rsidRDefault="00842F73" w:rsidP="00BE762D">
            <w:r>
              <w:t>2</w:t>
            </w:r>
          </w:p>
        </w:tc>
        <w:tc>
          <w:tcPr>
            <w:tcW w:w="824" w:type="dxa"/>
          </w:tcPr>
          <w:p w14:paraId="6CBC9998" w14:textId="05A9F909" w:rsidR="00842F73" w:rsidRDefault="00842F73" w:rsidP="00BE762D">
            <w:r>
              <w:t>5</w:t>
            </w:r>
          </w:p>
        </w:tc>
        <w:tc>
          <w:tcPr>
            <w:tcW w:w="824" w:type="dxa"/>
          </w:tcPr>
          <w:p w14:paraId="1A5D5F1F" w14:textId="64C389FC" w:rsidR="00842F73" w:rsidRDefault="00842F73" w:rsidP="00BE762D">
            <w:r>
              <w:t>6</w:t>
            </w:r>
          </w:p>
        </w:tc>
        <w:tc>
          <w:tcPr>
            <w:tcW w:w="824" w:type="dxa"/>
          </w:tcPr>
          <w:p w14:paraId="0B16E854" w14:textId="3C917FD5" w:rsidR="00842F73" w:rsidRDefault="00842F73" w:rsidP="00BE762D">
            <w:r>
              <w:t>1</w:t>
            </w:r>
          </w:p>
        </w:tc>
        <w:tc>
          <w:tcPr>
            <w:tcW w:w="824" w:type="dxa"/>
          </w:tcPr>
          <w:p w14:paraId="08DB9D9C" w14:textId="34E1EED0" w:rsidR="00842F73" w:rsidRDefault="00842F73" w:rsidP="00BE762D">
            <w:r>
              <w:t>1</w:t>
            </w:r>
          </w:p>
        </w:tc>
        <w:tc>
          <w:tcPr>
            <w:tcW w:w="876" w:type="dxa"/>
          </w:tcPr>
          <w:p w14:paraId="6C3A1AE6" w14:textId="5A9372A2" w:rsidR="00842F73" w:rsidRDefault="00842F73" w:rsidP="00BE762D">
            <w:r>
              <w:t>2</w:t>
            </w:r>
          </w:p>
        </w:tc>
        <w:tc>
          <w:tcPr>
            <w:tcW w:w="824" w:type="dxa"/>
          </w:tcPr>
          <w:p w14:paraId="0C26D05C" w14:textId="65A19F38" w:rsidR="00842F73" w:rsidRDefault="00842F73" w:rsidP="00BE762D">
            <w:r>
              <w:t>0</w:t>
            </w:r>
          </w:p>
        </w:tc>
        <w:tc>
          <w:tcPr>
            <w:tcW w:w="1044" w:type="dxa"/>
          </w:tcPr>
          <w:p w14:paraId="481414FD" w14:textId="0466168B" w:rsidR="00842F73" w:rsidRDefault="00842F73" w:rsidP="00BE762D">
            <w:r>
              <w:t>1</w:t>
            </w:r>
          </w:p>
        </w:tc>
        <w:tc>
          <w:tcPr>
            <w:tcW w:w="824" w:type="dxa"/>
          </w:tcPr>
          <w:p w14:paraId="45761742" w14:textId="5B7B74E3" w:rsidR="00842F73" w:rsidRDefault="00842F73" w:rsidP="00BE762D">
            <w:r>
              <w:t>0</w:t>
            </w:r>
          </w:p>
        </w:tc>
        <w:tc>
          <w:tcPr>
            <w:tcW w:w="824" w:type="dxa"/>
          </w:tcPr>
          <w:p w14:paraId="5E6727A6" w14:textId="124441DC" w:rsidR="00842F73" w:rsidRDefault="00842F73" w:rsidP="00BE762D">
            <w:r>
              <w:t>1</w:t>
            </w:r>
          </w:p>
        </w:tc>
        <w:tc>
          <w:tcPr>
            <w:tcW w:w="824" w:type="dxa"/>
          </w:tcPr>
          <w:p w14:paraId="3D6C71BC" w14:textId="32676B89" w:rsidR="00842F73" w:rsidRDefault="00842F73" w:rsidP="00BE762D">
            <w:r>
              <w:t>1</w:t>
            </w:r>
          </w:p>
        </w:tc>
        <w:tc>
          <w:tcPr>
            <w:tcW w:w="824" w:type="dxa"/>
          </w:tcPr>
          <w:p w14:paraId="366901FE" w14:textId="449538F7" w:rsidR="00842F73" w:rsidRDefault="00842F73" w:rsidP="00BE762D">
            <w:r>
              <w:t>1</w:t>
            </w:r>
          </w:p>
        </w:tc>
      </w:tr>
    </w:tbl>
    <w:p w14:paraId="48D9E68E" w14:textId="77777777" w:rsidR="00EF0583" w:rsidRDefault="00EF0583" w:rsidP="00D50F6A"/>
    <w:p w14:paraId="3147518D" w14:textId="77777777" w:rsidR="00EF0583" w:rsidRDefault="00EF0583" w:rsidP="00D50F6A"/>
    <w:p w14:paraId="2B728B1C" w14:textId="4D199CB7" w:rsidR="00D50F6A" w:rsidRDefault="00330BDF" w:rsidP="00D50F6A">
      <w:r>
        <w:t xml:space="preserve">Table </w:t>
      </w:r>
      <w:r w:rsidR="00121910">
        <w:t>B</w:t>
      </w:r>
      <w:r>
        <w:t xml:space="preserve">: </w:t>
      </w:r>
      <w:r w:rsidR="00650B5E">
        <w:t xml:space="preserve">Medication Information </w:t>
      </w:r>
      <w:r w:rsidR="003F3FAE">
        <w:t>for H</w:t>
      </w:r>
      <w:r w:rsidR="005D6D63">
        <w:t>igh Trait Anxiety Participants</w:t>
      </w:r>
    </w:p>
    <w:p w14:paraId="6CEE45D0" w14:textId="0BF92551" w:rsidR="005D6D63" w:rsidRDefault="005D6D63" w:rsidP="00D50F6A"/>
    <w:tbl>
      <w:tblPr>
        <w:tblStyle w:val="TableGrid"/>
        <w:tblW w:w="14097" w:type="dxa"/>
        <w:tblLook w:val="04A0" w:firstRow="1" w:lastRow="0" w:firstColumn="1" w:lastColumn="0" w:noHBand="0" w:noVBand="1"/>
      </w:tblPr>
      <w:tblGrid>
        <w:gridCol w:w="1801"/>
        <w:gridCol w:w="1490"/>
        <w:gridCol w:w="876"/>
        <w:gridCol w:w="881"/>
        <w:gridCol w:w="876"/>
        <w:gridCol w:w="876"/>
        <w:gridCol w:w="876"/>
        <w:gridCol w:w="876"/>
        <w:gridCol w:w="931"/>
        <w:gridCol w:w="876"/>
        <w:gridCol w:w="1110"/>
        <w:gridCol w:w="876"/>
        <w:gridCol w:w="876"/>
        <w:gridCol w:w="876"/>
      </w:tblGrid>
      <w:tr w:rsidR="004B6B0F" w14:paraId="2351F14F" w14:textId="77777777" w:rsidTr="004C7D08">
        <w:trPr>
          <w:trHeight w:val="1254"/>
        </w:trPr>
        <w:tc>
          <w:tcPr>
            <w:tcW w:w="1801" w:type="dxa"/>
          </w:tcPr>
          <w:p w14:paraId="227805B5" w14:textId="09C40CF6" w:rsidR="00B771B6" w:rsidRDefault="00F176F2" w:rsidP="00D50F6A">
            <w:r>
              <w:t>Medication</w:t>
            </w:r>
            <w:r w:rsidR="00E310EB">
              <w:t xml:space="preserve"> Class</w:t>
            </w:r>
          </w:p>
        </w:tc>
        <w:tc>
          <w:tcPr>
            <w:tcW w:w="1490" w:type="dxa"/>
          </w:tcPr>
          <w:p w14:paraId="717FC858" w14:textId="5CC3AC98" w:rsidR="00B771B6" w:rsidRDefault="00F176F2" w:rsidP="00D50F6A">
            <w:r>
              <w:t>Not Disclosed</w:t>
            </w:r>
          </w:p>
        </w:tc>
        <w:tc>
          <w:tcPr>
            <w:tcW w:w="876" w:type="dxa"/>
          </w:tcPr>
          <w:p w14:paraId="4E35CA45" w14:textId="261D04EF" w:rsidR="00B771B6" w:rsidRDefault="00F176F2" w:rsidP="00D50F6A">
            <w:r>
              <w:t>SSRI</w:t>
            </w:r>
          </w:p>
        </w:tc>
        <w:tc>
          <w:tcPr>
            <w:tcW w:w="881" w:type="dxa"/>
          </w:tcPr>
          <w:p w14:paraId="009DA9B0" w14:textId="3AE8E3A6" w:rsidR="00B771B6" w:rsidRDefault="00E310EB" w:rsidP="00D50F6A">
            <w:r>
              <w:t>SNRI</w:t>
            </w:r>
          </w:p>
        </w:tc>
        <w:tc>
          <w:tcPr>
            <w:tcW w:w="876" w:type="dxa"/>
          </w:tcPr>
          <w:p w14:paraId="3B8378A3" w14:textId="1CC901A7" w:rsidR="00B771B6" w:rsidRDefault="00E310EB" w:rsidP="00D50F6A">
            <w:r>
              <w:t>BB</w:t>
            </w:r>
          </w:p>
        </w:tc>
        <w:tc>
          <w:tcPr>
            <w:tcW w:w="876" w:type="dxa"/>
          </w:tcPr>
          <w:p w14:paraId="3DB7EBCB" w14:textId="530B146B" w:rsidR="00B771B6" w:rsidRDefault="00E310EB" w:rsidP="00D50F6A">
            <w:r>
              <w:t>BZ</w:t>
            </w:r>
          </w:p>
        </w:tc>
        <w:tc>
          <w:tcPr>
            <w:tcW w:w="876" w:type="dxa"/>
          </w:tcPr>
          <w:p w14:paraId="53DDA33C" w14:textId="0D9D0F4A" w:rsidR="00B771B6" w:rsidRDefault="00E310EB" w:rsidP="00D50F6A">
            <w:r>
              <w:t>AH</w:t>
            </w:r>
          </w:p>
        </w:tc>
        <w:tc>
          <w:tcPr>
            <w:tcW w:w="876" w:type="dxa"/>
          </w:tcPr>
          <w:p w14:paraId="78CC227D" w14:textId="256E93B0" w:rsidR="00B771B6" w:rsidRDefault="00075F98" w:rsidP="00D50F6A">
            <w:r>
              <w:t>AP</w:t>
            </w:r>
          </w:p>
        </w:tc>
        <w:tc>
          <w:tcPr>
            <w:tcW w:w="931" w:type="dxa"/>
          </w:tcPr>
          <w:p w14:paraId="4A54129D" w14:textId="0BAF7B24" w:rsidR="00B771B6" w:rsidRDefault="00075F98" w:rsidP="00D50F6A">
            <w:r>
              <w:t>NDRI</w:t>
            </w:r>
          </w:p>
        </w:tc>
        <w:tc>
          <w:tcPr>
            <w:tcW w:w="876" w:type="dxa"/>
          </w:tcPr>
          <w:p w14:paraId="165AFEF5" w14:textId="20D57902" w:rsidR="00B771B6" w:rsidRDefault="00075F98" w:rsidP="00D50F6A">
            <w:r>
              <w:t>AC</w:t>
            </w:r>
          </w:p>
        </w:tc>
        <w:tc>
          <w:tcPr>
            <w:tcW w:w="1110" w:type="dxa"/>
          </w:tcPr>
          <w:p w14:paraId="3BF3C263" w14:textId="7806D67C" w:rsidR="00B771B6" w:rsidRDefault="00075F98" w:rsidP="00D50F6A">
            <w:proofErr w:type="spellStart"/>
            <w:r>
              <w:t>NaSS</w:t>
            </w:r>
            <w:r w:rsidR="004B6B0F">
              <w:t>A</w:t>
            </w:r>
            <w:proofErr w:type="spellEnd"/>
          </w:p>
        </w:tc>
        <w:tc>
          <w:tcPr>
            <w:tcW w:w="876" w:type="dxa"/>
          </w:tcPr>
          <w:p w14:paraId="11753173" w14:textId="7C974A6B" w:rsidR="00B771B6" w:rsidRDefault="004B6B0F" w:rsidP="00D50F6A">
            <w:r>
              <w:t>5-HT-RA</w:t>
            </w:r>
          </w:p>
        </w:tc>
        <w:tc>
          <w:tcPr>
            <w:tcW w:w="876" w:type="dxa"/>
          </w:tcPr>
          <w:p w14:paraId="57F6C851" w14:textId="5B39B41D" w:rsidR="00B771B6" w:rsidRDefault="004B6B0F" w:rsidP="00D50F6A">
            <w:r>
              <w:t>TA</w:t>
            </w:r>
          </w:p>
        </w:tc>
        <w:tc>
          <w:tcPr>
            <w:tcW w:w="876" w:type="dxa"/>
          </w:tcPr>
          <w:p w14:paraId="316FA677" w14:textId="288F36AC" w:rsidR="00B771B6" w:rsidRDefault="004B6B0F" w:rsidP="00D50F6A">
            <w:r>
              <w:t>Other</w:t>
            </w:r>
          </w:p>
        </w:tc>
      </w:tr>
      <w:tr w:rsidR="004B6B0F" w14:paraId="7ADF2692" w14:textId="77777777" w:rsidTr="004C7D08">
        <w:trPr>
          <w:trHeight w:val="846"/>
        </w:trPr>
        <w:tc>
          <w:tcPr>
            <w:tcW w:w="1801" w:type="dxa"/>
          </w:tcPr>
          <w:p w14:paraId="19A32185" w14:textId="4012585C" w:rsidR="00B771B6" w:rsidRDefault="00F176F2" w:rsidP="00D50F6A">
            <w:r>
              <w:t># of Participants</w:t>
            </w:r>
          </w:p>
        </w:tc>
        <w:tc>
          <w:tcPr>
            <w:tcW w:w="1490" w:type="dxa"/>
          </w:tcPr>
          <w:p w14:paraId="2249992D" w14:textId="2DE1BE22" w:rsidR="00B771B6" w:rsidRDefault="00EF0583" w:rsidP="00D50F6A">
            <w:r>
              <w:t>20</w:t>
            </w:r>
          </w:p>
        </w:tc>
        <w:tc>
          <w:tcPr>
            <w:tcW w:w="876" w:type="dxa"/>
          </w:tcPr>
          <w:p w14:paraId="7C860D1D" w14:textId="0C59BDDB" w:rsidR="00B771B6" w:rsidRDefault="00EF0583" w:rsidP="00D50F6A">
            <w:r>
              <w:t>27</w:t>
            </w:r>
          </w:p>
        </w:tc>
        <w:tc>
          <w:tcPr>
            <w:tcW w:w="881" w:type="dxa"/>
          </w:tcPr>
          <w:p w14:paraId="3DB21376" w14:textId="69D52D48" w:rsidR="00B771B6" w:rsidRDefault="00EF0583" w:rsidP="00D50F6A">
            <w:r>
              <w:t>2</w:t>
            </w:r>
          </w:p>
        </w:tc>
        <w:tc>
          <w:tcPr>
            <w:tcW w:w="876" w:type="dxa"/>
          </w:tcPr>
          <w:p w14:paraId="73A16E81" w14:textId="0829340A" w:rsidR="00B771B6" w:rsidRDefault="00EF0583" w:rsidP="00D50F6A">
            <w:r>
              <w:t>10</w:t>
            </w:r>
          </w:p>
        </w:tc>
        <w:tc>
          <w:tcPr>
            <w:tcW w:w="876" w:type="dxa"/>
          </w:tcPr>
          <w:p w14:paraId="1319467F" w14:textId="2FBE07C0" w:rsidR="00B771B6" w:rsidRDefault="00EF0583" w:rsidP="00D50F6A">
            <w:r>
              <w:t>5</w:t>
            </w:r>
          </w:p>
        </w:tc>
        <w:tc>
          <w:tcPr>
            <w:tcW w:w="876" w:type="dxa"/>
          </w:tcPr>
          <w:p w14:paraId="4BB244E3" w14:textId="283C195B" w:rsidR="00B771B6" w:rsidRDefault="00EF0583" w:rsidP="00D50F6A">
            <w:r>
              <w:t>1</w:t>
            </w:r>
          </w:p>
        </w:tc>
        <w:tc>
          <w:tcPr>
            <w:tcW w:w="876" w:type="dxa"/>
          </w:tcPr>
          <w:p w14:paraId="11098EA3" w14:textId="24A59246" w:rsidR="00B771B6" w:rsidRDefault="00EF0583" w:rsidP="00D50F6A">
            <w:r>
              <w:t>3</w:t>
            </w:r>
          </w:p>
        </w:tc>
        <w:tc>
          <w:tcPr>
            <w:tcW w:w="931" w:type="dxa"/>
          </w:tcPr>
          <w:p w14:paraId="36B1B258" w14:textId="7EE95594" w:rsidR="00B771B6" w:rsidRDefault="00EF0583" w:rsidP="00D50F6A">
            <w:r>
              <w:t>1</w:t>
            </w:r>
          </w:p>
        </w:tc>
        <w:tc>
          <w:tcPr>
            <w:tcW w:w="876" w:type="dxa"/>
          </w:tcPr>
          <w:p w14:paraId="5A13BD79" w14:textId="5884F9E9" w:rsidR="00B771B6" w:rsidRDefault="00EF0583" w:rsidP="00D50F6A">
            <w:r>
              <w:t>2</w:t>
            </w:r>
          </w:p>
        </w:tc>
        <w:tc>
          <w:tcPr>
            <w:tcW w:w="1110" w:type="dxa"/>
          </w:tcPr>
          <w:p w14:paraId="4258AD30" w14:textId="00745643" w:rsidR="00B771B6" w:rsidRDefault="00EF0583" w:rsidP="00D50F6A">
            <w:r>
              <w:t>1</w:t>
            </w:r>
          </w:p>
        </w:tc>
        <w:tc>
          <w:tcPr>
            <w:tcW w:w="876" w:type="dxa"/>
          </w:tcPr>
          <w:p w14:paraId="5EF8E94C" w14:textId="0A1DEA10" w:rsidR="00B771B6" w:rsidRDefault="00EF0583" w:rsidP="00D50F6A">
            <w:r>
              <w:t>1</w:t>
            </w:r>
          </w:p>
        </w:tc>
        <w:tc>
          <w:tcPr>
            <w:tcW w:w="876" w:type="dxa"/>
          </w:tcPr>
          <w:p w14:paraId="0E1AE0CE" w14:textId="38A91140" w:rsidR="00B771B6" w:rsidRDefault="00EF0583" w:rsidP="00D50F6A">
            <w:r>
              <w:t>1</w:t>
            </w:r>
          </w:p>
        </w:tc>
        <w:tc>
          <w:tcPr>
            <w:tcW w:w="876" w:type="dxa"/>
          </w:tcPr>
          <w:p w14:paraId="382EEA4C" w14:textId="49079463" w:rsidR="00B771B6" w:rsidRDefault="00EF0583" w:rsidP="00D50F6A">
            <w:r>
              <w:t>1</w:t>
            </w:r>
          </w:p>
        </w:tc>
      </w:tr>
    </w:tbl>
    <w:p w14:paraId="70194580" w14:textId="26B04B43" w:rsidR="005D6D63" w:rsidRDefault="005D6D63" w:rsidP="00D50F6A"/>
    <w:p w14:paraId="544418C3" w14:textId="2BEFD5CA" w:rsidR="005725B4" w:rsidRDefault="005725B4" w:rsidP="00D50F6A">
      <w:r>
        <w:t>Abbreviations: SSRI = Selective</w:t>
      </w:r>
      <w:r w:rsidR="00BE083F">
        <w:t xml:space="preserve"> Serotonin Reuptake Inhibitor</w:t>
      </w:r>
      <w:r w:rsidR="003D155D">
        <w:t xml:space="preserve">, SNRI = Serotonin Norepinephrine Reuptake Inhibitor, </w:t>
      </w:r>
      <w:r w:rsidR="00CD5D22">
        <w:t xml:space="preserve">BB = Beta Blocker, BZ = Benzodiazepine, AH = Antihistamine, AP = Antipsychotic, NDRI = </w:t>
      </w:r>
      <w:r w:rsidR="00807DA7">
        <w:t>Norepinephrine-</w:t>
      </w:r>
      <w:r w:rsidR="009667EB">
        <w:t>D</w:t>
      </w:r>
      <w:r w:rsidR="00807DA7">
        <w:t xml:space="preserve">opamine </w:t>
      </w:r>
      <w:r w:rsidR="009667EB">
        <w:t xml:space="preserve">Reuptake Inhibitor, AC = Anticonvulsant, </w:t>
      </w:r>
      <w:proofErr w:type="spellStart"/>
      <w:r w:rsidR="009667EB">
        <w:t>NaSSA</w:t>
      </w:r>
      <w:proofErr w:type="spellEnd"/>
      <w:r w:rsidR="009667EB">
        <w:t xml:space="preserve"> = Noradrenergic and specific serotonergic antidepressant, 5</w:t>
      </w:r>
      <w:r w:rsidR="00C33B05">
        <w:t>-HT-RA = Serotonin 5-HT1A Receptor Agonist, ST = Stimulant, TA = Tricyclic Antidepressants</w:t>
      </w:r>
      <w:r w:rsidR="000100FF">
        <w:t>, Other = general mention of antidepressants</w:t>
      </w:r>
    </w:p>
    <w:p w14:paraId="2AE964A6" w14:textId="56C70BF8" w:rsidR="000100FF" w:rsidRDefault="000100FF" w:rsidP="00D50F6A"/>
    <w:p w14:paraId="2D2316DD" w14:textId="77777777" w:rsidR="000100FF" w:rsidRDefault="000100FF" w:rsidP="00D50F6A"/>
    <w:sectPr w:rsidR="000100FF" w:rsidSect="004C7D0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45B1F88"/>
    <w:multiLevelType w:val="hybridMultilevel"/>
    <w:tmpl w:val="545A5C78"/>
    <w:lvl w:ilvl="0" w:tplc="CD4EDA1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7C7"/>
    <w:rsid w:val="000100FF"/>
    <w:rsid w:val="00050421"/>
    <w:rsid w:val="00052344"/>
    <w:rsid w:val="00075F98"/>
    <w:rsid w:val="00081296"/>
    <w:rsid w:val="000B04F9"/>
    <w:rsid w:val="000B16D9"/>
    <w:rsid w:val="000F54A1"/>
    <w:rsid w:val="00100E41"/>
    <w:rsid w:val="00102F19"/>
    <w:rsid w:val="0011421E"/>
    <w:rsid w:val="00121910"/>
    <w:rsid w:val="0012534F"/>
    <w:rsid w:val="00127BB3"/>
    <w:rsid w:val="00133130"/>
    <w:rsid w:val="00165153"/>
    <w:rsid w:val="00194DEA"/>
    <w:rsid w:val="001A324C"/>
    <w:rsid w:val="001C7FF6"/>
    <w:rsid w:val="001D2679"/>
    <w:rsid w:val="00255C71"/>
    <w:rsid w:val="002D7D5F"/>
    <w:rsid w:val="00330BDF"/>
    <w:rsid w:val="003B266F"/>
    <w:rsid w:val="003D155D"/>
    <w:rsid w:val="003D74BF"/>
    <w:rsid w:val="003F2891"/>
    <w:rsid w:val="003F3FAE"/>
    <w:rsid w:val="0044004E"/>
    <w:rsid w:val="00455E16"/>
    <w:rsid w:val="004A3862"/>
    <w:rsid w:val="004B6B0F"/>
    <w:rsid w:val="004C6400"/>
    <w:rsid w:val="004C7D08"/>
    <w:rsid w:val="004D48A5"/>
    <w:rsid w:val="0052406A"/>
    <w:rsid w:val="00547CB7"/>
    <w:rsid w:val="00563010"/>
    <w:rsid w:val="005725B4"/>
    <w:rsid w:val="005A02E1"/>
    <w:rsid w:val="005D6D63"/>
    <w:rsid w:val="006367C7"/>
    <w:rsid w:val="00650B5E"/>
    <w:rsid w:val="00664726"/>
    <w:rsid w:val="00673127"/>
    <w:rsid w:val="00680B49"/>
    <w:rsid w:val="006B272F"/>
    <w:rsid w:val="006C19E6"/>
    <w:rsid w:val="006D74FA"/>
    <w:rsid w:val="00721DAD"/>
    <w:rsid w:val="00747AD8"/>
    <w:rsid w:val="00792AA6"/>
    <w:rsid w:val="007A2A55"/>
    <w:rsid w:val="007E491A"/>
    <w:rsid w:val="007F7866"/>
    <w:rsid w:val="00807DA7"/>
    <w:rsid w:val="00842F73"/>
    <w:rsid w:val="00845789"/>
    <w:rsid w:val="0084673B"/>
    <w:rsid w:val="008D6D5A"/>
    <w:rsid w:val="008D7D3B"/>
    <w:rsid w:val="009129DB"/>
    <w:rsid w:val="00960C70"/>
    <w:rsid w:val="00962846"/>
    <w:rsid w:val="00964FA5"/>
    <w:rsid w:val="009667EB"/>
    <w:rsid w:val="009F73D7"/>
    <w:rsid w:val="00A240E1"/>
    <w:rsid w:val="00A50464"/>
    <w:rsid w:val="00A506B8"/>
    <w:rsid w:val="00A735C9"/>
    <w:rsid w:val="00AE3791"/>
    <w:rsid w:val="00AF4AE6"/>
    <w:rsid w:val="00B20625"/>
    <w:rsid w:val="00B47EC3"/>
    <w:rsid w:val="00B771B6"/>
    <w:rsid w:val="00B872D8"/>
    <w:rsid w:val="00BE083F"/>
    <w:rsid w:val="00C13D57"/>
    <w:rsid w:val="00C14124"/>
    <w:rsid w:val="00C306B6"/>
    <w:rsid w:val="00C33B05"/>
    <w:rsid w:val="00C44852"/>
    <w:rsid w:val="00C57C46"/>
    <w:rsid w:val="00C861F8"/>
    <w:rsid w:val="00CD50FC"/>
    <w:rsid w:val="00CD5D22"/>
    <w:rsid w:val="00CE2726"/>
    <w:rsid w:val="00CF306D"/>
    <w:rsid w:val="00D50F6A"/>
    <w:rsid w:val="00D56DA1"/>
    <w:rsid w:val="00D611E9"/>
    <w:rsid w:val="00D974A4"/>
    <w:rsid w:val="00DA3F2D"/>
    <w:rsid w:val="00DA4C92"/>
    <w:rsid w:val="00DA7B40"/>
    <w:rsid w:val="00DC1FFB"/>
    <w:rsid w:val="00DF61BF"/>
    <w:rsid w:val="00E310EB"/>
    <w:rsid w:val="00E95F66"/>
    <w:rsid w:val="00EC1A9A"/>
    <w:rsid w:val="00ED05F8"/>
    <w:rsid w:val="00EF0583"/>
    <w:rsid w:val="00EF53D3"/>
    <w:rsid w:val="00EF567D"/>
    <w:rsid w:val="00F075B9"/>
    <w:rsid w:val="00F176F2"/>
    <w:rsid w:val="00F23183"/>
    <w:rsid w:val="00F24F3C"/>
    <w:rsid w:val="00F56BDF"/>
    <w:rsid w:val="00F64BB9"/>
    <w:rsid w:val="00F772D3"/>
    <w:rsid w:val="00F93571"/>
    <w:rsid w:val="00FB3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70C12E"/>
  <w15:chartTrackingRefBased/>
  <w15:docId w15:val="{40D470B2-72F6-E045-ACAC-0A9A13679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67C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67C7"/>
    <w:pPr>
      <w:ind w:left="720"/>
      <w:contextualSpacing/>
    </w:pPr>
  </w:style>
  <w:style w:type="table" w:styleId="TableGrid">
    <w:name w:val="Table Grid"/>
    <w:basedOn w:val="TableNormal"/>
    <w:uiPriority w:val="39"/>
    <w:rsid w:val="006367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974A4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el Mallik</dc:creator>
  <cp:keywords/>
  <dc:description/>
  <cp:lastModifiedBy>Adiel Mallik</cp:lastModifiedBy>
  <cp:revision>2</cp:revision>
  <dcterms:created xsi:type="dcterms:W3CDTF">2021-10-22T03:39:00Z</dcterms:created>
  <dcterms:modified xsi:type="dcterms:W3CDTF">2021-10-22T03:39:00Z</dcterms:modified>
</cp:coreProperties>
</file>